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541D" w:rsidRDefault="0047541D" w:rsidP="0047541D">
      <w:pPr>
        <w:rPr>
          <w:b/>
        </w:rPr>
      </w:pPr>
    </w:p>
    <w:tbl>
      <w:tblPr>
        <w:tblW w:w="4875" w:type="dxa"/>
        <w:tblLook w:val="04A0" w:firstRow="1" w:lastRow="0" w:firstColumn="1" w:lastColumn="0" w:noHBand="0" w:noVBand="1"/>
      </w:tblPr>
      <w:tblGrid>
        <w:gridCol w:w="1203"/>
        <w:gridCol w:w="1236"/>
        <w:gridCol w:w="1236"/>
        <w:gridCol w:w="1200"/>
      </w:tblGrid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ene/</w:t>
            </w:r>
            <w:proofErr w:type="spellStart"/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-Value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Q*-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&lt;Q*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-126</w:t>
            </w:r>
          </w:p>
        </w:tc>
        <w:tc>
          <w:tcPr>
            <w:tcW w:w="12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.194E-06</w:t>
            </w:r>
          </w:p>
        </w:tc>
        <w:tc>
          <w:tcPr>
            <w:tcW w:w="12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13514</w:t>
            </w: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-133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010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27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yostatin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0107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405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-23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0124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540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-23b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0153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675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RF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0387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810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ax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0437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945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ZFAS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0437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108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-15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048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1216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DAC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1438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135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yoG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1622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1486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-48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273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162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CAM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4146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1756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trogin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4303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1891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AX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766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2027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-1-3p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837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216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OX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844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229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-20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9452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2432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yoD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10751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2567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-499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11559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27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-30b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12735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2837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uRF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12901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2972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-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1587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3108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-451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17329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3243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CND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1897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3378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U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Vegf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6410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3513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ALS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-208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71369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3648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ALS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PRED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8346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3783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ALS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CND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197821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3918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ALS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OXO3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213460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4054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ALS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OXO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244153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4189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ALS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-148b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28081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4324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ALS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TE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301612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4459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ALS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-208b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495683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4594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ALS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-MYC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69316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4729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ALS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BMP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7176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4864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ALSE</w:t>
            </w:r>
          </w:p>
        </w:tc>
      </w:tr>
      <w:tr w:rsidR="0047541D" w:rsidRPr="00A03F87" w:rsidTr="004E77FE">
        <w:trPr>
          <w:trHeight w:val="319"/>
        </w:trPr>
        <w:tc>
          <w:tcPr>
            <w:tcW w:w="12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iR-14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729611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541D" w:rsidRPr="00A03F87" w:rsidRDefault="0047541D" w:rsidP="004E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03F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ALSE</w:t>
            </w:r>
          </w:p>
        </w:tc>
      </w:tr>
    </w:tbl>
    <w:p w:rsidR="0047541D" w:rsidRDefault="0047541D" w:rsidP="0047541D">
      <w:pPr>
        <w:rPr>
          <w:b/>
        </w:rPr>
      </w:pPr>
    </w:p>
    <w:p w:rsidR="0047541D" w:rsidRPr="00A03F87" w:rsidRDefault="0047541D" w:rsidP="0047541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03F87">
        <w:rPr>
          <w:rFonts w:ascii="Times New Roman" w:hAnsi="Times New Roman" w:cs="Times New Roman"/>
          <w:b/>
          <w:sz w:val="24"/>
          <w:szCs w:val="24"/>
        </w:rPr>
        <w:t xml:space="preserve">Supplementary Table 4. </w:t>
      </w:r>
      <w:r w:rsidRPr="00A03F87">
        <w:rPr>
          <w:rFonts w:ascii="Times New Roman" w:hAnsi="Times New Roman" w:cs="Times New Roman"/>
          <w:sz w:val="24"/>
          <w:szCs w:val="24"/>
        </w:rPr>
        <w:t>False discovery rate for multiple gene compari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03F87">
        <w:rPr>
          <w:rFonts w:ascii="Times New Roman" w:hAnsi="Times New Roman" w:cs="Times New Roman"/>
          <w:sz w:val="24"/>
          <w:szCs w:val="24"/>
        </w:rPr>
        <w:t>ons</w:t>
      </w:r>
    </w:p>
    <w:p w:rsidR="0047541D" w:rsidRDefault="0047541D" w:rsidP="0047541D">
      <w:pPr>
        <w:rPr>
          <w:b/>
        </w:rPr>
      </w:pPr>
    </w:p>
    <w:p w:rsidR="00277D15" w:rsidRDefault="00277D15">
      <w:bookmarkStart w:id="0" w:name="_GoBack"/>
      <w:bookmarkEnd w:id="0"/>
    </w:p>
    <w:sectPr w:rsidR="00277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41D"/>
    <w:rsid w:val="00016EBE"/>
    <w:rsid w:val="000C1784"/>
    <w:rsid w:val="000C3F1C"/>
    <w:rsid w:val="00104490"/>
    <w:rsid w:val="0010626C"/>
    <w:rsid w:val="001C034A"/>
    <w:rsid w:val="001E20CA"/>
    <w:rsid w:val="00242A26"/>
    <w:rsid w:val="00277D15"/>
    <w:rsid w:val="002C3A69"/>
    <w:rsid w:val="002C52F8"/>
    <w:rsid w:val="003306C3"/>
    <w:rsid w:val="003643EE"/>
    <w:rsid w:val="003C578F"/>
    <w:rsid w:val="004540F0"/>
    <w:rsid w:val="004668F4"/>
    <w:rsid w:val="0047541D"/>
    <w:rsid w:val="0048311B"/>
    <w:rsid w:val="004A3A8D"/>
    <w:rsid w:val="004E0D7E"/>
    <w:rsid w:val="00561891"/>
    <w:rsid w:val="005F1F89"/>
    <w:rsid w:val="006426F4"/>
    <w:rsid w:val="00657E18"/>
    <w:rsid w:val="00661C6C"/>
    <w:rsid w:val="006659CF"/>
    <w:rsid w:val="006B33DC"/>
    <w:rsid w:val="006B4942"/>
    <w:rsid w:val="006F3A70"/>
    <w:rsid w:val="007451E7"/>
    <w:rsid w:val="00754B58"/>
    <w:rsid w:val="00784782"/>
    <w:rsid w:val="007861ED"/>
    <w:rsid w:val="007C1911"/>
    <w:rsid w:val="00806183"/>
    <w:rsid w:val="00957D19"/>
    <w:rsid w:val="009721D2"/>
    <w:rsid w:val="00986EA4"/>
    <w:rsid w:val="009A4745"/>
    <w:rsid w:val="00AB582D"/>
    <w:rsid w:val="00B065F4"/>
    <w:rsid w:val="00BC66BF"/>
    <w:rsid w:val="00CA3676"/>
    <w:rsid w:val="00CF497E"/>
    <w:rsid w:val="00D438A9"/>
    <w:rsid w:val="00D50DC2"/>
    <w:rsid w:val="00D7235C"/>
    <w:rsid w:val="00D947CA"/>
    <w:rsid w:val="00DD22B3"/>
    <w:rsid w:val="00E37C10"/>
    <w:rsid w:val="00E66A2B"/>
    <w:rsid w:val="00FC1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8A062D-21BB-48B3-9E8E-B539DDAD4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541D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0B5103AB94254DA7D5FDB4723054EE" ma:contentTypeVersion="7" ma:contentTypeDescription="Create a new document." ma:contentTypeScope="" ma:versionID="e6ff7c73bc6dc7908f419cf3f6f9f29a">
  <xsd:schema xmlns:xsd="http://www.w3.org/2001/XMLSchema" xmlns:p="http://schemas.microsoft.com/office/2006/metadata/properties" xmlns:ns2="a818834e-fc69-4d93-b923-1d3865ed6565" targetNamespace="http://schemas.microsoft.com/office/2006/metadata/properties" ma:root="true" ma:fieldsID="7b916731cad182383755141d58573942" ns2:_="">
    <xsd:import namespace="a818834e-fc69-4d93-b923-1d3865ed656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818834e-fc69-4d93-b923-1d3865ed656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a818834e-fc69-4d93-b923-1d3865ed6565">false</IsDeleted>
    <FileFormat xmlns="a818834e-fc69-4d93-b923-1d3865ed6565">DOCX</FileFormat>
    <DocumentType xmlns="a818834e-fc69-4d93-b923-1d3865ed6565">Table</DocumentType>
    <TitleName xmlns="a818834e-fc69-4d93-b923-1d3865ed6565">Table 4.DOCX</TitleName>
    <Checked_x0020_Out_x0020_To xmlns="a818834e-fc69-4d93-b923-1d3865ed6565">
      <UserInfo>
        <DisplayName/>
        <AccountId xsi:nil="true"/>
        <AccountType/>
      </UserInfo>
    </Checked_x0020_Out_x0020_To>
    <StageName xmlns="a818834e-fc69-4d93-b923-1d3865ed6565" xsi:nil="true"/>
    <DocumentId xmlns="a818834e-fc69-4d93-b923-1d3865ed6565">Table 4.DOCX</DocumentId>
  </documentManagement>
</p:properties>
</file>

<file path=customXml/itemProps1.xml><?xml version="1.0" encoding="utf-8"?>
<ds:datastoreItem xmlns:ds="http://schemas.openxmlformats.org/officeDocument/2006/customXml" ds:itemID="{79CAB188-A82D-4721-9BAC-8366439011EE}"/>
</file>

<file path=customXml/itemProps2.xml><?xml version="1.0" encoding="utf-8"?>
<ds:datastoreItem xmlns:ds="http://schemas.openxmlformats.org/officeDocument/2006/customXml" ds:itemID="{FAD85AE9-3C33-40A8-ABDA-8E18CE05CE28}"/>
</file>

<file path=customXml/itemProps3.xml><?xml version="1.0" encoding="utf-8"?>
<ds:datastoreItem xmlns:ds="http://schemas.openxmlformats.org/officeDocument/2006/customXml" ds:itemID="{D60CE987-69AE-497D-BA58-5ED3A02F3D7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131</Characters>
  <Application>Microsoft Office Word</Application>
  <DocSecurity>0</DocSecurity>
  <Lines>9</Lines>
  <Paragraphs>2</Paragraphs>
  <ScaleCrop>false</ScaleCrop>
  <Company>The University of Auckland</Company>
  <LinksUpToDate>false</LinksUpToDate>
  <CharactersWithSpaces>1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ll D'Souza</dc:creator>
  <cp:keywords/>
  <dc:description/>
  <cp:lastModifiedBy>Randall D'Souza</cp:lastModifiedBy>
  <cp:revision>1</cp:revision>
  <dcterms:created xsi:type="dcterms:W3CDTF">2017-04-12T03:50:00Z</dcterms:created>
  <dcterms:modified xsi:type="dcterms:W3CDTF">2017-04-12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0B5103AB94254DA7D5FDB4723054EE</vt:lpwstr>
  </property>
</Properties>
</file>